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790E" w14:textId="268DE808" w:rsidR="00517023" w:rsidRPr="00D36B88" w:rsidRDefault="0064618C" w:rsidP="00517023">
      <w:pPr>
        <w:shd w:val="clear" w:color="auto" w:fill="FFFFFF"/>
        <w:spacing w:after="24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</w:pP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Supplementary 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Table </w:t>
      </w:r>
      <w:r w:rsidR="0088071E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8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. Possession of </w:t>
      </w:r>
      <w:r w:rsidR="00FF763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acquired resistance genes and </w:t>
      </w:r>
      <w:r w:rsidR="005A67D2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>functional SNPs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in genes </w:t>
      </w:r>
      <w:r w:rsidR="0088071E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leading to amino acid changes 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associated with aminoglycoside </w:t>
      </w:r>
      <w:r w:rsidR="00FF763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resistance</w:t>
      </w:r>
      <w:r w:rsidR="00FF7639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20 </w:t>
      </w:r>
      <w:r w:rsidR="00FF7639" w:rsidRPr="00D36B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U</w:t>
      </w:r>
      <w:r w:rsidR="00FF7639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9 </w:t>
      </w:r>
      <w:r w:rsidR="00FF7639" w:rsidRPr="00D36B8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S</w:t>
      </w:r>
      <w:r w:rsidR="00FF7639" w:rsidRPr="00D36B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ratitis isolates</w:t>
      </w:r>
      <w:r w:rsidR="00517023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*</w:t>
      </w:r>
    </w:p>
    <w:tbl>
      <w:tblPr>
        <w:tblW w:w="15877" w:type="dxa"/>
        <w:tblInd w:w="-289" w:type="dxa"/>
        <w:tblLook w:val="04A0" w:firstRow="1" w:lastRow="0" w:firstColumn="1" w:lastColumn="0" w:noHBand="0" w:noVBand="1"/>
      </w:tblPr>
      <w:tblGrid>
        <w:gridCol w:w="890"/>
        <w:gridCol w:w="653"/>
        <w:gridCol w:w="1102"/>
        <w:gridCol w:w="1183"/>
        <w:gridCol w:w="795"/>
        <w:gridCol w:w="795"/>
        <w:gridCol w:w="795"/>
        <w:gridCol w:w="833"/>
        <w:gridCol w:w="756"/>
        <w:gridCol w:w="746"/>
        <w:gridCol w:w="785"/>
        <w:gridCol w:w="686"/>
        <w:gridCol w:w="776"/>
        <w:gridCol w:w="776"/>
        <w:gridCol w:w="687"/>
        <w:gridCol w:w="576"/>
        <w:gridCol w:w="1112"/>
        <w:gridCol w:w="1091"/>
        <w:gridCol w:w="1061"/>
      </w:tblGrid>
      <w:tr w:rsidR="0080661C" w:rsidRPr="00813608" w14:paraId="70F14764" w14:textId="77777777" w:rsidTr="0088071E">
        <w:trPr>
          <w:trHeight w:val="320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0885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rains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A8A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TSS group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4D2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Cs of Antibiotics (µg/ml</w:t>
            </w:r>
            <w:proofErr w:type="gramStart"/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;</w:t>
            </w:r>
            <w:proofErr w:type="gramEnd"/>
          </w:p>
          <w:p w14:paraId="5A6E073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kpoint≤4, 8, ≥ 16</w:t>
            </w:r>
          </w:p>
        </w:tc>
        <w:tc>
          <w:tcPr>
            <w:tcW w:w="870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981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inoglycosides acquired resistance genes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31675" w14:textId="46E778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fflux pumps </w:t>
            </w:r>
            <w:r w:rsidR="00781D56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gulatory</w:t>
            </w: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gene</w:t>
            </w:r>
          </w:p>
        </w:tc>
      </w:tr>
      <w:tr w:rsidR="0080661C" w:rsidRPr="00813608" w14:paraId="0948E437" w14:textId="77777777" w:rsidTr="0088071E">
        <w:trPr>
          <w:trHeight w:val="450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ACB4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6C7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69B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entamicin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826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bramycin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078B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b</w:t>
            </w:r>
            <w:proofErr w:type="spellEnd"/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424F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ib</w:t>
            </w:r>
            <w:proofErr w:type="spellEnd"/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B678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)-VI</w:t>
            </w:r>
          </w:p>
        </w:tc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EB43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''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b</w:t>
            </w:r>
            <w:proofErr w:type="spellEnd"/>
          </w:p>
        </w:tc>
        <w:tc>
          <w:tcPr>
            <w:tcW w:w="7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4F24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h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6)- Id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F8C7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ac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3)-</w:t>
            </w: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id</w:t>
            </w:r>
            <w:proofErr w:type="spellEnd"/>
          </w:p>
        </w:tc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DC3E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ac</w:t>
            </w:r>
            <w:proofErr w:type="spell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gramEnd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6')-Ib3</w:t>
            </w: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1074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dA1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0F58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dA10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8018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adA24</w:t>
            </w:r>
          </w:p>
        </w:tc>
        <w:tc>
          <w:tcPr>
            <w:tcW w:w="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E740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mtD2</w:t>
            </w:r>
          </w:p>
        </w:tc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5F2E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mtB</w:t>
            </w:r>
            <w:proofErr w:type="spellEnd"/>
          </w:p>
        </w:tc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6BC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rmZ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960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rR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F00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rS</w:t>
            </w:r>
          </w:p>
        </w:tc>
      </w:tr>
      <w:tr w:rsidR="0080661C" w:rsidRPr="00813608" w14:paraId="1EA96860" w14:textId="77777777" w:rsidTr="0088071E">
        <w:trPr>
          <w:trHeight w:val="450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BC04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4BB7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D88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055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95B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C01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E43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DD6F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D8CE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3C12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CE5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9729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D66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B04D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8B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B7B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51E0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EB24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908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3E4F969E" w14:textId="77777777" w:rsidTr="0088071E">
        <w:trPr>
          <w:trHeight w:val="293"/>
        </w:trPr>
        <w:tc>
          <w:tcPr>
            <w:tcW w:w="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5F79A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A8C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F8B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77B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8F8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F9C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D31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D3E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C0CF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A62B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980B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A07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6AC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4EA8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6D4A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C63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1B5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CF9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FBE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7A3833B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07DD" w14:textId="2DD1B6F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624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2CF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≥51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F4E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926A" w14:textId="6057B5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D94C034" w14:textId="1FD8C3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609B" w14:textId="59D9DDA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ED12B7" w14:textId="1619787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F3F2B7" w14:textId="6A2FE99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1041" w14:textId="4B2116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42D0" w14:textId="4F70D0D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FE0F" w14:textId="360936C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3D6D" w14:textId="1A8651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2603" w14:textId="2DFAD8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0965" w14:textId="0B59A8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4C66" w14:textId="098FAE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9D5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62C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30A9" w14:textId="6816A63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5104571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6558" w14:textId="633910A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C4EC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776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E3B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C4E4" w14:textId="47F42BA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3E01766" w14:textId="7D3AA58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8338" w14:textId="4DED881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2CA2AF" w14:textId="2C8B601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69D4E9" w14:textId="79F1CB2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D778" w14:textId="4C0BD3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F4DB" w14:textId="7CB681C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3C5E" w14:textId="009E51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AE94" w14:textId="54B774B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21BA" w14:textId="1D0533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E517" w14:textId="6B91A7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7B65" w14:textId="4DDC2B9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BBF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D5E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F875" w14:textId="128203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1578831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EEF1" w14:textId="5AA8E049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8D29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303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285E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≥512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BE6A" w14:textId="20DD3F1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A0DDFF" w14:textId="62C929D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5249" w14:textId="5A5725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6E7B69" w14:textId="5C56C2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812A29" w14:textId="0770745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3785" w14:textId="002B8D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ADE1" w14:textId="21DEC4A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BEE" w14:textId="7A2A296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D655" w14:textId="3E82751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51CC" w14:textId="2DD38B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CD90" w14:textId="279080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C79B" w14:textId="6DAC8DD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6B4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B18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5200" w14:textId="0FCACF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666076E" w14:textId="77777777" w:rsidTr="0088071E">
        <w:trPr>
          <w:trHeight w:val="18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9080" w14:textId="02EEB7A5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4A0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CBF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231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1693" w14:textId="7292724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4ABF3F" w14:textId="77376F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B66B" w14:textId="24AB39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DFB3D" w14:textId="57DC35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C413C" w14:textId="35F623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1BF47C1" w14:textId="3EC8D60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905B" w14:textId="39C7A0D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B359" w14:textId="3A72FB5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3154" w14:textId="682186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45C0" w14:textId="694347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8F3F" w14:textId="552D66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3C15" w14:textId="49BCD32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9D1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sp104Glu, Ser112Asn, Asp119Glu, His182Gln, Asp207Asn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3C5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DBC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g243His, Gly388Asp</w:t>
            </w:r>
          </w:p>
        </w:tc>
      </w:tr>
      <w:tr w:rsidR="0080661C" w:rsidRPr="00813608" w14:paraId="1C0B004B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F243" w14:textId="5966CF9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AC0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4C75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C6D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560A" w14:textId="6BFC6E8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9683FE" w14:textId="4E2A280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7041" w14:textId="424FA5A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444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43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EB8C" w14:textId="04921E0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185A" w14:textId="7497CFA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FAE7" w14:textId="7F055DC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5153" w14:textId="0BEC8DA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BC16" w14:textId="0D0386E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7727" w14:textId="5B5B251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E105" w14:textId="52AA76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4C1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EEF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4C32" w14:textId="7089B32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5BAC6B8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06E6" w14:textId="6162453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949A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92E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F2F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1DBD" w14:textId="6DABB69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F4A8FD" w14:textId="6F879D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B6C5" w14:textId="40BEE7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9877AA2" w14:textId="76BFE0A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78753E" w14:textId="3A19A9F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7D94" w14:textId="059AB0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5722" w14:textId="1A7FEE5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67F3" w14:textId="38E77A9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C2BF" w14:textId="2355C2E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01B0" w14:textId="2C23C5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90C8" w14:textId="734B84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2C50" w14:textId="33250B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C2D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954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t59Ile, 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2AA5" w14:textId="2F45004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3A83EE9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6553" w14:textId="3BC343C0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9EAE1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AFC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35C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36F7" w14:textId="0528088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66189BC" w14:textId="6BDBABA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A945" w14:textId="655547F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8389D7" w14:textId="13B692F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F4BEBC7" w14:textId="5E31DF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EFA1" w14:textId="3A6990F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F87D" w14:textId="7EEC5C0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96C4" w14:textId="4C94619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E8B8" w14:textId="7371F7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BD13" w14:textId="7624D1E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60C2" w14:textId="7D94EF9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F108" w14:textId="55B7827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91C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53C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6E6E" w14:textId="7C15D6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E5447CC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5F63" w14:textId="55B0339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44A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FBB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F89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B9E2" w14:textId="6CC510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068E4B3" w14:textId="5F0494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7973" w14:textId="4DB6DA5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031F" w14:textId="7AE25B8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AE00" w14:textId="58DEE8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2BDD" w14:textId="7A9B52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8C7C" w14:textId="33C14F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4AA9" w14:textId="1A18DE2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1886" w14:textId="47106CD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B270" w14:textId="5C2D588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1993" w14:textId="52AA82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00A9" w14:textId="725B20D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B1F3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A0A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le93Th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0381" w14:textId="2D0882C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E95D07D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5871" w14:textId="4B856836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C04A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BD8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04C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9E6E" w14:textId="3A8D9A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4BAC9E4" w14:textId="65657AE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E0D4" w14:textId="0128BE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1D47" w14:textId="13163D1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F4B9" w14:textId="57317D0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456F" w14:textId="209688A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8047" w14:textId="4A05C1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EC2D" w14:textId="59D8044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3FA7" w14:textId="4F29A69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EA8C" w14:textId="0BE88D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C086" w14:textId="737DCD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88FB" w14:textId="3C2F1D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D6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8913" w14:textId="7689762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969C" w14:textId="1286AAE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D0A80F3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21F3" w14:textId="62CECEB3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5F9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D8F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2CE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73B6" w14:textId="5357601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0C1F172" w14:textId="5A0F56E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8493" w14:textId="1986E8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ACEE" w14:textId="678754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02C5" w14:textId="4DB6410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3761" w14:textId="63E8B5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48BA" w14:textId="718F9B4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BBCC" w14:textId="2D44A0F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4BBC" w14:textId="3CDF5F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6834" w14:textId="606FABD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64DC" w14:textId="371F248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412F" w14:textId="40CA14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8C2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8DF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le93Th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FAA0" w14:textId="238E008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06DCE65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C649" w14:textId="308C6080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E0D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AD5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75E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4CEF" w14:textId="19B70A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503115" w14:textId="1E08268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DEAD" w14:textId="39BAD22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69FD" w14:textId="4F1DC69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F243" w14:textId="44594C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EEFF" w14:textId="30E05C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93BE" w14:textId="2A54DB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911A" w14:textId="1485B0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6B50" w14:textId="67C16DD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9FDF" w14:textId="02A0E6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169D" w14:textId="71A7F7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4E65" w14:textId="53D42F0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257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n238S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6AC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, Gly232Asp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295D" w14:textId="0E1C6E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DE1B121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CAF7" w14:textId="4A38948B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2A25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7AB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F3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EF8A" w14:textId="73BB26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EC373B" w14:textId="6DC32BF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B1D0" w14:textId="737A91D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8189" w14:textId="403A1A0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19BF" w14:textId="10067E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77F9" w14:textId="642BFD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6AA7" w14:textId="06B466C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6D13" w14:textId="51D7E1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34AB" w14:textId="61E618A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3187" w14:textId="534C4C9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E4BB" w14:textId="3123A7E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B354" w14:textId="3FED41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4561" w14:textId="53A1BFE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165F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28D4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277Asn</w:t>
            </w:r>
          </w:p>
        </w:tc>
      </w:tr>
      <w:tr w:rsidR="0080661C" w:rsidRPr="00813608" w14:paraId="54E9C7EA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39DF" w14:textId="77EB1842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F5A8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F91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812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E181" w14:textId="0BFE68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4A0E303" w14:textId="3A04E60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B911" w14:textId="68F9DD2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85E2" w14:textId="54A530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1E98" w14:textId="60418AF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91DA" w14:textId="4D7D0C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097F" w14:textId="5167DE9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3AE8" w14:textId="18D20AF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B417" w14:textId="4CFA5D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C015" w14:textId="3BEB49F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A47F" w14:textId="4C808F6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5ED4" w14:textId="7B0AF92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9CF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2C1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8916" w14:textId="6F051B9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2EBCA7A5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3B52" w14:textId="13311D27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798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077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F8E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ECD2" w14:textId="32015D2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7BF687" w14:textId="795EA80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AD6266" w14:textId="3F60399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A4B639" w14:textId="698DCF7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1EF9A60" w14:textId="005DB7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1D68" w14:textId="26514E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F208" w14:textId="182AF5B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C8D2" w14:textId="4321B59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BE56" w14:textId="7F4128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BCDE" w14:textId="01ABF55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CB46AB" w14:textId="3CEEDAC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0CE8" w14:textId="324AC5A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2D15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8F4A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CDD7" w14:textId="798E6B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510FB023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2635" w14:textId="505D2F87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7AC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D3C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F30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E16F3" w14:textId="67AF4B1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B33ADA" w14:textId="4AE177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771D" w14:textId="46BE766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177D0A" w14:textId="13D203D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249284" w14:textId="7AEA63E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B15C065" w14:textId="0D07D7C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C82D8DB" w14:textId="00EEE4E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C60E46" w14:textId="67D087C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31E3633" w14:textId="45F59B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200CC" w14:textId="7A5DA01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5A6A" w14:textId="74D305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4B36" w14:textId="5E745E1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FAA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FE0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4689" w14:textId="3149968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37196D8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1BA9" w14:textId="4FAE1DF6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0048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947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3A1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B7F3B8" w14:textId="6F1FB5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0DCD9C" w14:textId="2E7058B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A594" w14:textId="2707F4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FDD251" w14:textId="772DE17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C7A4612" w14:textId="3630858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CF72" w14:textId="7E7E5A8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1704" w14:textId="50642E3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BCB0" w14:textId="2E4D8B9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6350" w14:textId="6FF0B54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B075" w14:textId="0067896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3B6A" w14:textId="1F0F5D8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3337" w14:textId="2B8402D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996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B94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81C8" w14:textId="026D276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3C941E97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B75C" w14:textId="232E08FB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049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CE5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≥51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E5F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2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B582" w14:textId="308D709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DA2892" w14:textId="3D24FFF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5BE8" w14:textId="4F7D61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F99849" w14:textId="18012F4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5433E3" w14:textId="007E89F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5F9C" w14:textId="117E6D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FBBCD5" w14:textId="3A4C816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883D6C" w14:textId="240D43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56CA" w14:textId="2BDE415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35549" w14:textId="087E934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B7316" w14:textId="7AE50CB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9AFB39" w14:textId="4025C75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603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2C2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7632" w14:textId="045CF5A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2704AE9C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4E74" w14:textId="63745396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6DC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BA5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B0C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DB92" w14:textId="7D48BF1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8D2265" w14:textId="6AD8A54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3291" w14:textId="1448BA3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39AF27" w14:textId="451C46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3015A23" w14:textId="68B6DB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CB01" w14:textId="4A04F6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BA7C" w14:textId="3B6D4E9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E7B6" w14:textId="6B6DD9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0198" w14:textId="7043450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F1D9" w14:textId="5FBC702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CC34" w14:textId="5B27EBE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AD7A" w14:textId="2590CA7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D8D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A0C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79324" w14:textId="3EB3114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10843D1F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6B0A" w14:textId="6664E4E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4CB4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68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C73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5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DE9B" w14:textId="76AA2AB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E08E52" w14:textId="7936174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8122" w14:textId="2B280CC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26C8AC" w14:textId="3A7F36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CED5EBB" w14:textId="3D5E01D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57E328" w14:textId="5A797DC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B24A5A" w14:textId="01DB31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DB29DA" w14:textId="5119393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FE14AC9" w14:textId="4FB57E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F02DF" w14:textId="00C1EA5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21DF69C" w14:textId="2A479A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9119" w14:textId="180B18E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181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Ser112Asn, Asp119Glu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0F8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8A17" w14:textId="7CC6EDC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06E58B89" w14:textId="77777777" w:rsidTr="0088071E">
        <w:trPr>
          <w:trHeight w:val="10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7A8B" w14:textId="5A7E1BC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3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0DC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U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3DC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58D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8193" w14:textId="769CF9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02CC60A" w14:textId="7F0A118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14BF" w14:textId="404E4FD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B630" w14:textId="175AAE9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F7E7" w14:textId="0CE7F65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0FB1" w14:textId="39E28FF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CAAD" w14:textId="43B9FC8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0C5D" w14:textId="511A96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2A80" w14:textId="0417E75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1463" w14:textId="241245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1A64" w14:textId="6C00297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54E8" w14:textId="5D44AE3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155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Asp207Asn, Ile237Val, Gly265S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470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7EEA" w14:textId="2EDDA13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0744490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C6E9" w14:textId="0C6993C9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9EB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32D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094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A24E" w14:textId="077FB91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E0842C" w14:textId="49ED757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4CCC" w14:textId="35C0073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0C84" w14:textId="22E25AB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1F0F" w14:textId="60BE269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6D12" w14:textId="79DB7D7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3797" w14:textId="74684B4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4C7D" w14:textId="601D3DC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0677" w14:textId="5CD905A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DFC5" w14:textId="0CBA3D7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488E" w14:textId="5FD402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4E12" w14:textId="63662D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E44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51AD" w14:textId="61E4F90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3F4E" w14:textId="2833614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DEE23B9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2F1D" w14:textId="46D55AF8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4D7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B79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917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66C5F" w14:textId="5626EC4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E586DEE" w14:textId="2E434EB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FFC7" w14:textId="672E892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579A" w14:textId="7F51A25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6E69" w14:textId="79CDF4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8637" w14:textId="6D32F0B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BE2D" w14:textId="564998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A828" w14:textId="60717E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3B7E8" w14:textId="7D074F0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3406" w14:textId="1C7081F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7D82" w14:textId="233684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A7F7" w14:textId="7D9621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6A0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4F7B" w14:textId="0388A9C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CE1D" w14:textId="2CE69F5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2EA5EA50" w14:textId="77777777" w:rsidTr="0088071E">
        <w:trPr>
          <w:trHeight w:val="130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58CF" w14:textId="1307B615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C68E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08C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C5C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E5231" w14:textId="267BE19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73CEAE" w14:textId="79892F0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E1D9" w14:textId="1EDEC21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1D52" w14:textId="62C9BB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A450" w14:textId="703C95A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5C85" w14:textId="5F45CD8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0A6B" w14:textId="13E9C3B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9C3D" w14:textId="0A0685B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A32E" w14:textId="3743D0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FF71" w14:textId="3F9B4DF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2E6" w14:textId="440A48A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EB05" w14:textId="599225A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F4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112Asn, Asp119Glu, Ile237Val, Asn238Ser, Ala352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DEB8" w14:textId="56BB62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2B90" w14:textId="6DC21C6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A7EC5FA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BEFA" w14:textId="749E298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5456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471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89F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13E9D" w14:textId="4AC8D50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4BF93A" w14:textId="15A0D17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315C" w14:textId="558FD7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8A09" w14:textId="0A57E2E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5F87" w14:textId="68A9115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72DF" w14:textId="390BD4E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8AA9" w14:textId="15F3A3F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5155" w14:textId="3EE72DB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FFED8" w14:textId="45D1117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A3EB" w14:textId="0098734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6D85" w14:textId="738B2B3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90F6" w14:textId="3D0658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FAC5" w14:textId="7F4D1D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2366" w14:textId="3778DCC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ACA4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la285Val</w:t>
            </w:r>
          </w:p>
        </w:tc>
      </w:tr>
      <w:tr w:rsidR="0080661C" w:rsidRPr="00813608" w14:paraId="5AF62564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DCB6" w14:textId="5554664E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2A9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32C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FE8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D0252" w14:textId="32B979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F1EBAA3" w14:textId="10896F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D78E" w14:textId="03976D2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4257" w14:textId="63424DE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090E" w14:textId="01B3524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24E6" w14:textId="5767A8C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319F" w14:textId="3EC2F5B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5EBB" w14:textId="585893D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0E7B9" w14:textId="592D7C3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A276" w14:textId="41026E1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6540" w14:textId="15475A9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4708" w14:textId="6D6AA5E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BE4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Ile237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3808" w14:textId="2F6B42F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5204" w14:textId="40F5ED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7E7C7A7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412D" w14:textId="47F8F1E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18A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156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273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6848" w14:textId="35A16E2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CC7834C" w14:textId="0D0C5B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DF16" w14:textId="2E0F315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3F15" w14:textId="17E3872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EA3" w14:textId="0EC3D84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B6B8" w14:textId="0A4BF23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5BED" w14:textId="1E98994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7057DF3" w14:textId="5F3C01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8780" w14:textId="1C15F9C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042A7F" w14:textId="121C7E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FA51" w14:textId="6A2D85E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C767" w14:textId="6F760E5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62F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0EBF" w14:textId="1F10CDE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8E24" w14:textId="62B8475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D1C81F7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43F0" w14:textId="3EB77EF3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01D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682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312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B453" w14:textId="5296FEA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D4BF3A" w14:textId="05B3F8C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DD47" w14:textId="645CA9C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00DB208" w14:textId="51EA71A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8A16" w14:textId="2A16707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5C24" w14:textId="39E4DD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8528" w14:textId="1C1BA66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0C38" w14:textId="6BCC8C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C57F" w14:textId="213F68F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4413" w14:textId="18AB1BA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4374" w14:textId="7750D7E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759C" w14:textId="73773A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AB8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y157Asp, 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1DCF" w14:textId="4000471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6304" w14:textId="65B3F66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22ABD5E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2E80D" w14:textId="4652C621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165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A6E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EF7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6705" w14:textId="43FFA37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590CE6" w14:textId="412F81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A47A" w14:textId="567586C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BCC1" w14:textId="75BFE0E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0930" w14:textId="5D23AD4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3E71" w14:textId="3CBB287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643F" w14:textId="730CA62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8DA4" w14:textId="47505F6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B4BB" w14:textId="71697FE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2FD8" w14:textId="775DDB8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3700" w14:textId="66BB8C8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EA6B" w14:textId="440A0F3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E88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8532" w14:textId="50F5E54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964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r277Asn</w:t>
            </w:r>
          </w:p>
        </w:tc>
      </w:tr>
      <w:tr w:rsidR="0080661C" w:rsidRPr="00813608" w14:paraId="7C2273C0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92FD" w14:textId="374A632F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FDE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5D6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902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6675" w14:textId="046AA9A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2964E1" w14:textId="0AFADD4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E56E" w14:textId="5507F1C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70B2" w14:textId="2CD3BC0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3E4B" w14:textId="51E15D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B72A" w14:textId="4DBD21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79BD" w14:textId="6BBD3B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F2F8" w14:textId="55A05B1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ED7B" w14:textId="03D367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7C46" w14:textId="602A4A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5530" w14:textId="516B3FA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B80D" w14:textId="1A75340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AB9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Gly319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13954" w14:textId="1D597B8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2FC5" w14:textId="0CE5EB5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867BBF2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8F20" w14:textId="0854ADC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9A8F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5B4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B24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4F39A" w14:textId="6B81A8D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A2372F" w14:textId="68372A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D08D" w14:textId="275AEE8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A032" w14:textId="667D582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5204" w14:textId="71ABC95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319C" w14:textId="66576A5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CC17" w14:textId="429768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84D2" w14:textId="459A12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E31E6" w14:textId="42C0909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1495" w14:textId="70770F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4B4F" w14:textId="22A4030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CB7F" w14:textId="0914178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FB1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, Gly319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8CD0" w14:textId="62D6770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07C5" w14:textId="58A1D04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0763571F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39A3" w14:textId="4AFED3BE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EC77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91A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C0C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AD85" w14:textId="52BF906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8056F07" w14:textId="1A1489A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43B8" w14:textId="20F0ABC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E46C" w14:textId="4BFA8C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09BC" w14:textId="65FDD4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2692" w14:textId="55C8D35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8E7F" w14:textId="145FBAF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87B6" w14:textId="37948F3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2869" w14:textId="59460F2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0F13" w14:textId="6FBF7E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17F5" w14:textId="205FAF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D37E" w14:textId="11CA28C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592B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C30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C4EB" w14:textId="138A816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08D26FEA" w14:textId="77777777" w:rsidTr="0088071E">
        <w:trPr>
          <w:trHeight w:val="156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FB89" w14:textId="5CB2BCF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5DE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79E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A3B6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D561" w14:textId="439422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FA9540" w14:textId="24FB105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75C4" w14:textId="4EAE9CA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CA69" w14:textId="1BBD156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0672" w14:textId="3FEADC9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1742" w14:textId="301E8F3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22A2" w14:textId="1F67EC9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6AA8" w14:textId="70EC59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85A5" w14:textId="3644FF6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0A3F" w14:textId="1007BB3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DDBD" w14:textId="13A5CC7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871C" w14:textId="5AA13CB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02C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la87val, Asp161Gly, His182Gln, Glu307Asp, Ile346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82A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hr135Ala, Leu153Ar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26C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la115Glu</w:t>
            </w:r>
          </w:p>
        </w:tc>
      </w:tr>
      <w:tr w:rsidR="0080661C" w:rsidRPr="00813608" w14:paraId="757973EE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2786" w14:textId="6A07AF6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E60B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0DD6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9C6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67E6" w14:textId="76A2B8E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60B0DB" w14:textId="5B9D5F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9448" w14:textId="3F6F01C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5603" w14:textId="20A3C52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9259" w14:textId="45D0045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3155" w14:textId="5842A7B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4AEB" w14:textId="1029D15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E652" w14:textId="2F5165C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D20A" w14:textId="60BA555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7745" w14:textId="6768C07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36EF" w14:textId="38ACC1F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3063" w14:textId="5699082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1D5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17C6" w14:textId="47DB871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F53A" w14:textId="4BD9F73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4D307F03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64B3" w14:textId="422F9FBC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0EF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7E02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E49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960F" w14:textId="03EDB08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BD7F4F" w14:textId="50990F3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ECF1" w14:textId="1AE8ABD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9B1D" w14:textId="6B14ECD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7EE7" w14:textId="1CCE9B2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4CD2" w14:textId="3D22A65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D327" w14:textId="755457E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6838" w14:textId="3FBC51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F925" w14:textId="3698BB5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E13F" w14:textId="1C58DAB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21CD" w14:textId="17CB88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8F50" w14:textId="7651D6B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C1B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22B0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u153Arg, Ser170As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882A" w14:textId="3CA862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3650CE14" w14:textId="77777777" w:rsidTr="0088071E">
        <w:trPr>
          <w:trHeight w:val="78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6211" w14:textId="050C4388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0710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9EF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65BC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CEBE" w14:textId="22EA324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F502A5" w14:textId="0D982B6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79EA" w14:textId="21C7000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D728" w14:textId="6A595AB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E881" w14:textId="00FB266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87EF" w14:textId="3DFE2A0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CB52" w14:textId="5A9ED66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70D" w14:textId="1A94623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3BC1" w14:textId="4988E3A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2286" w14:textId="239220F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2620" w14:textId="3807460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8359" w14:textId="0A171B8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D27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ys40Arg, 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C121" w14:textId="33886D8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DFEA" w14:textId="13DE993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6FFE035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A656" w14:textId="01DA74DA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1F9D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92DD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1768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B291" w14:textId="5DA82C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5950F2" w14:textId="17BEC38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3FE3" w14:textId="0C5EB9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B77C" w14:textId="28EE005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0FF3" w14:textId="4D90C5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B983" w14:textId="45E478B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C76E" w14:textId="68F6C0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B5EF" w14:textId="5D370F5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45AD" w14:textId="2454F8D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CC00" w14:textId="6ADA2CD6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E0CA" w14:textId="4EF6EF7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4F1F" w14:textId="724CE33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126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F7D2" w14:textId="0AB5D06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1D9C" w14:textId="7C080EF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07FD66D" w14:textId="77777777" w:rsidTr="0088071E">
        <w:trPr>
          <w:trHeight w:val="3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38BB" w14:textId="346A6EE4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31EF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42B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41D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9E27" w14:textId="5C3267D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D1C1EB7" w14:textId="14C60B0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2652" w14:textId="0CA2E62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1CF" w14:textId="60649712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CC27" w14:textId="0E04882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D8BA" w14:textId="5EE6ED6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01E9" w14:textId="5C2E174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ECCE" w14:textId="6F3EF11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9EA3" w14:textId="5CB4602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9A2B" w14:textId="0ED91BE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645A" w14:textId="3A10F43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8692" w14:textId="3775C6C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5985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0BEC" w14:textId="3C56E61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36F2" w14:textId="6CC572C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79514A0E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FEBE" w14:textId="02223ADD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B5A3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F65F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7147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97AC" w14:textId="6DD1B44E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876406" w14:textId="20FEF72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F90B" w14:textId="705CF69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040C" w14:textId="396C49F5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18A0" w14:textId="0A5E0CD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8AEB" w14:textId="551FE0A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1637" w14:textId="42FA889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0257" w14:textId="2056D07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8C97" w14:textId="3D8917C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2D2F" w14:textId="4F617133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43FC" w14:textId="684097CD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E134" w14:textId="110C915B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6CBE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A199" w14:textId="2A310988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25A0" w14:textId="3647661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0661C" w:rsidRPr="00813608" w14:paraId="6E5714C1" w14:textId="77777777" w:rsidTr="0088071E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009C" w14:textId="1E11238A" w:rsidR="00517023" w:rsidRPr="00813608" w:rsidRDefault="00795D27" w:rsidP="00880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</w:t>
            </w:r>
            <w:r w:rsidR="00517023"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2E86" w14:textId="77777777" w:rsidR="00517023" w:rsidRPr="00813608" w:rsidRDefault="00517023" w:rsidP="008807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o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99F3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0639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97CB" w14:textId="6C248FB1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E60D7A" w14:textId="51A965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ED24" w14:textId="6AA79E1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669B" w14:textId="3B67BF5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0AB1" w14:textId="1624BCF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25F5" w14:textId="1A72C87F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F302" w14:textId="4082656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66BF" w14:textId="65794C9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911E" w14:textId="797C9984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FCAC" w14:textId="3C1A5A8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24FB" w14:textId="5A0FFDBA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8A80" w14:textId="3285BF1C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17C1" w14:textId="77777777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1360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p161Gly, His182Gl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3D59" w14:textId="50015649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7172" w14:textId="5E580270" w:rsidR="00517023" w:rsidRPr="00813608" w:rsidRDefault="00517023" w:rsidP="008807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1DC410FF" w14:textId="551551A6" w:rsidR="00517023" w:rsidRPr="00D36B88" w:rsidRDefault="00517023" w:rsidP="00517023">
      <w:pPr>
        <w:shd w:val="clear" w:color="auto" w:fill="FFFFFF"/>
        <w:spacing w:after="24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</w:pP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*, SNPs in </w:t>
      </w:r>
      <w:proofErr w:type="spellStart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mexX</w:t>
      </w:r>
      <w:proofErr w:type="spellEnd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, </w:t>
      </w:r>
      <w:proofErr w:type="spellStart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mexY</w:t>
      </w:r>
      <w:proofErr w:type="spellEnd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, </w:t>
      </w:r>
      <w:proofErr w:type="spellStart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mexZ</w:t>
      </w:r>
      <w:proofErr w:type="spellEnd"/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 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and </w:t>
      </w:r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>oprM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are given in </w:t>
      </w:r>
      <w:r w:rsidR="00561A6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supplementary 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table </w:t>
      </w:r>
      <w:r w:rsidR="00AE1A6E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5 and </w:t>
      </w:r>
      <w:r w:rsidR="009F1ABC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6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. </w:t>
      </w:r>
      <w:r w:rsidRPr="00D36B8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 w:bidi="bn-IN"/>
          <w14:ligatures w14:val="none"/>
        </w:rPr>
        <w:t>Bold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numbers indicate resistance; No mutation in</w:t>
      </w:r>
      <w:r w:rsidRPr="00D36B8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AU" w:bidi="bn-IN"/>
          <w14:ligatures w14:val="none"/>
        </w:rPr>
        <w:t xml:space="preserve"> fusA1</w:t>
      </w:r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 xml:space="preserve"> gene, all strains had Leu88Pro in </w:t>
      </w:r>
      <w:proofErr w:type="spellStart"/>
      <w:r w:rsidR="00E513EC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A</w:t>
      </w:r>
      <w:r w:rsidRPr="00E513EC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rmZ</w:t>
      </w:r>
      <w:proofErr w:type="spellEnd"/>
      <w:r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, so not shown in the table</w:t>
      </w:r>
      <w:r w:rsidR="00FF7639" w:rsidRPr="00D36B88">
        <w:rPr>
          <w:rFonts w:ascii="Times New Roman" w:eastAsia="Times New Roman" w:hAnsi="Times New Roman" w:cs="Times New Roman"/>
          <w:kern w:val="0"/>
          <w:sz w:val="20"/>
          <w:szCs w:val="20"/>
          <w:lang w:eastAsia="en-AU" w:bidi="bn-IN"/>
          <w14:ligatures w14:val="none"/>
        </w:rPr>
        <w:t>. Dark Box indicates presence of acquired resistance gene.</w:t>
      </w:r>
    </w:p>
    <w:p w14:paraId="28F04B9E" w14:textId="77777777" w:rsidR="0033064E" w:rsidRPr="00813608" w:rsidRDefault="0033064E">
      <w:pPr>
        <w:rPr>
          <w:rFonts w:ascii="Times New Roman" w:hAnsi="Times New Roman" w:cs="Times New Roman"/>
          <w:sz w:val="18"/>
          <w:szCs w:val="18"/>
        </w:rPr>
      </w:pPr>
    </w:p>
    <w:sectPr w:rsidR="0033064E" w:rsidRPr="00813608" w:rsidSect="0051702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712D"/>
    <w:multiLevelType w:val="multilevel"/>
    <w:tmpl w:val="4D2C0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251772"/>
    <w:multiLevelType w:val="multilevel"/>
    <w:tmpl w:val="670CC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3D26BE"/>
    <w:multiLevelType w:val="multilevel"/>
    <w:tmpl w:val="F8F45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524F03"/>
    <w:multiLevelType w:val="hybridMultilevel"/>
    <w:tmpl w:val="D89C79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D7271"/>
    <w:multiLevelType w:val="multilevel"/>
    <w:tmpl w:val="684E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015C3E"/>
    <w:multiLevelType w:val="multilevel"/>
    <w:tmpl w:val="E5F8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9747D8"/>
    <w:multiLevelType w:val="multilevel"/>
    <w:tmpl w:val="C964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460EC"/>
    <w:multiLevelType w:val="multilevel"/>
    <w:tmpl w:val="FFB4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811838"/>
    <w:multiLevelType w:val="multilevel"/>
    <w:tmpl w:val="9BBE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7D0C43"/>
    <w:multiLevelType w:val="multilevel"/>
    <w:tmpl w:val="3EE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1E5ABB"/>
    <w:multiLevelType w:val="multilevel"/>
    <w:tmpl w:val="14683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C12D26"/>
    <w:multiLevelType w:val="multilevel"/>
    <w:tmpl w:val="8936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C93D82"/>
    <w:multiLevelType w:val="multilevel"/>
    <w:tmpl w:val="B6CE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220D49"/>
    <w:multiLevelType w:val="multilevel"/>
    <w:tmpl w:val="C44A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BE3F76"/>
    <w:multiLevelType w:val="hybridMultilevel"/>
    <w:tmpl w:val="D32610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EA25DE"/>
    <w:multiLevelType w:val="multilevel"/>
    <w:tmpl w:val="DC88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7575B3"/>
    <w:multiLevelType w:val="multilevel"/>
    <w:tmpl w:val="453A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28678C"/>
    <w:multiLevelType w:val="hybridMultilevel"/>
    <w:tmpl w:val="17AA3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781D1D"/>
    <w:multiLevelType w:val="multilevel"/>
    <w:tmpl w:val="1C203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697C23"/>
    <w:multiLevelType w:val="multilevel"/>
    <w:tmpl w:val="2FF4F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5259398">
    <w:abstractNumId w:val="3"/>
  </w:num>
  <w:num w:numId="2" w16cid:durableId="796337245">
    <w:abstractNumId w:val="8"/>
  </w:num>
  <w:num w:numId="3" w16cid:durableId="1596210129">
    <w:abstractNumId w:val="13"/>
  </w:num>
  <w:num w:numId="4" w16cid:durableId="1846239604">
    <w:abstractNumId w:val="18"/>
  </w:num>
  <w:num w:numId="5" w16cid:durableId="1217937835">
    <w:abstractNumId w:val="6"/>
  </w:num>
  <w:num w:numId="6" w16cid:durableId="622804192">
    <w:abstractNumId w:val="0"/>
  </w:num>
  <w:num w:numId="7" w16cid:durableId="987441532">
    <w:abstractNumId w:val="1"/>
  </w:num>
  <w:num w:numId="8" w16cid:durableId="1929073680">
    <w:abstractNumId w:val="10"/>
  </w:num>
  <w:num w:numId="9" w16cid:durableId="1433163648">
    <w:abstractNumId w:val="11"/>
  </w:num>
  <w:num w:numId="10" w16cid:durableId="975456178">
    <w:abstractNumId w:val="2"/>
  </w:num>
  <w:num w:numId="11" w16cid:durableId="1067919947">
    <w:abstractNumId w:val="7"/>
  </w:num>
  <w:num w:numId="12" w16cid:durableId="1572229781">
    <w:abstractNumId w:val="9"/>
  </w:num>
  <w:num w:numId="13" w16cid:durableId="1400909587">
    <w:abstractNumId w:val="12"/>
  </w:num>
  <w:num w:numId="14" w16cid:durableId="1653866685">
    <w:abstractNumId w:val="4"/>
  </w:num>
  <w:num w:numId="15" w16cid:durableId="725833438">
    <w:abstractNumId w:val="19"/>
  </w:num>
  <w:num w:numId="16" w16cid:durableId="1551765232">
    <w:abstractNumId w:val="15"/>
  </w:num>
  <w:num w:numId="17" w16cid:durableId="604382588">
    <w:abstractNumId w:val="16"/>
  </w:num>
  <w:num w:numId="18" w16cid:durableId="1066224394">
    <w:abstractNumId w:val="17"/>
  </w:num>
  <w:num w:numId="19" w16cid:durableId="932518258">
    <w:abstractNumId w:val="14"/>
  </w:num>
  <w:num w:numId="20" w16cid:durableId="18306324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23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0F53C6"/>
    <w:rsid w:val="00101990"/>
    <w:rsid w:val="001032A2"/>
    <w:rsid w:val="001033EE"/>
    <w:rsid w:val="00105174"/>
    <w:rsid w:val="00105FDA"/>
    <w:rsid w:val="001138B4"/>
    <w:rsid w:val="00113FF1"/>
    <w:rsid w:val="00117A13"/>
    <w:rsid w:val="001202B5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8415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15DF"/>
    <w:rsid w:val="00235712"/>
    <w:rsid w:val="002410B0"/>
    <w:rsid w:val="002423DE"/>
    <w:rsid w:val="002452BB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A12E1"/>
    <w:rsid w:val="002A4789"/>
    <w:rsid w:val="002A58C0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6B0B"/>
    <w:rsid w:val="00342F21"/>
    <w:rsid w:val="00344299"/>
    <w:rsid w:val="00345C2F"/>
    <w:rsid w:val="00351F09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03AE"/>
    <w:rsid w:val="003A1ACD"/>
    <w:rsid w:val="003A2FD4"/>
    <w:rsid w:val="003A34AF"/>
    <w:rsid w:val="003A3D0C"/>
    <w:rsid w:val="003A6572"/>
    <w:rsid w:val="003A6E2A"/>
    <w:rsid w:val="003A6EA0"/>
    <w:rsid w:val="003B774C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862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A26EC"/>
    <w:rsid w:val="004A7F08"/>
    <w:rsid w:val="004B10CF"/>
    <w:rsid w:val="004B6CCB"/>
    <w:rsid w:val="004C0E4C"/>
    <w:rsid w:val="004C1CF8"/>
    <w:rsid w:val="004C3314"/>
    <w:rsid w:val="004C4614"/>
    <w:rsid w:val="004C65AE"/>
    <w:rsid w:val="004C66B4"/>
    <w:rsid w:val="004D61EA"/>
    <w:rsid w:val="004D6F88"/>
    <w:rsid w:val="004D70A9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023"/>
    <w:rsid w:val="0051719F"/>
    <w:rsid w:val="00517AC9"/>
    <w:rsid w:val="00520BD5"/>
    <w:rsid w:val="005305C8"/>
    <w:rsid w:val="005366C8"/>
    <w:rsid w:val="00541D3F"/>
    <w:rsid w:val="005423C7"/>
    <w:rsid w:val="00550393"/>
    <w:rsid w:val="00557122"/>
    <w:rsid w:val="00560341"/>
    <w:rsid w:val="00561A69"/>
    <w:rsid w:val="00567888"/>
    <w:rsid w:val="005A107B"/>
    <w:rsid w:val="005A18B6"/>
    <w:rsid w:val="005A1F0B"/>
    <w:rsid w:val="005A67D2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18C"/>
    <w:rsid w:val="00646FB4"/>
    <w:rsid w:val="006551BE"/>
    <w:rsid w:val="00657000"/>
    <w:rsid w:val="00657B5D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35BF"/>
    <w:rsid w:val="006C4977"/>
    <w:rsid w:val="006C4D4B"/>
    <w:rsid w:val="006C61BD"/>
    <w:rsid w:val="006D31FA"/>
    <w:rsid w:val="006D32AF"/>
    <w:rsid w:val="006D559D"/>
    <w:rsid w:val="006D63F3"/>
    <w:rsid w:val="006E2485"/>
    <w:rsid w:val="006E388D"/>
    <w:rsid w:val="006E62BD"/>
    <w:rsid w:val="006F1D45"/>
    <w:rsid w:val="006F3887"/>
    <w:rsid w:val="00703577"/>
    <w:rsid w:val="0071049D"/>
    <w:rsid w:val="00713F56"/>
    <w:rsid w:val="0071435C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1D56"/>
    <w:rsid w:val="0078490C"/>
    <w:rsid w:val="00785DBC"/>
    <w:rsid w:val="00787873"/>
    <w:rsid w:val="00791E46"/>
    <w:rsid w:val="0079405B"/>
    <w:rsid w:val="00795698"/>
    <w:rsid w:val="00795989"/>
    <w:rsid w:val="00795D27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7F6D30"/>
    <w:rsid w:val="00803288"/>
    <w:rsid w:val="0080661C"/>
    <w:rsid w:val="00813608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071E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3EE"/>
    <w:rsid w:val="00910832"/>
    <w:rsid w:val="00913244"/>
    <w:rsid w:val="009155A2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1ABC"/>
    <w:rsid w:val="009F2BD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0FA5"/>
    <w:rsid w:val="00AE1A6E"/>
    <w:rsid w:val="00AE3B1D"/>
    <w:rsid w:val="00AE4669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644C"/>
    <w:rsid w:val="00B56BD4"/>
    <w:rsid w:val="00B60E27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D686D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36B88"/>
    <w:rsid w:val="00D4276B"/>
    <w:rsid w:val="00D434FD"/>
    <w:rsid w:val="00D47DAB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3EC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C6F5D"/>
    <w:rsid w:val="00ED5E45"/>
    <w:rsid w:val="00ED6DC1"/>
    <w:rsid w:val="00EE4614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7079"/>
    <w:rsid w:val="00F61C16"/>
    <w:rsid w:val="00F64F05"/>
    <w:rsid w:val="00F66E00"/>
    <w:rsid w:val="00F67544"/>
    <w:rsid w:val="00F72957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6105"/>
    <w:rsid w:val="00FE7879"/>
    <w:rsid w:val="00FF2CA2"/>
    <w:rsid w:val="00FF71A9"/>
    <w:rsid w:val="00FF763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2A5F"/>
  <w15:chartTrackingRefBased/>
  <w15:docId w15:val="{A6F15EB2-76B8-394A-9F85-ABBE2E8C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0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0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0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0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0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0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7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0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0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0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023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5170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02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17023"/>
  </w:style>
  <w:style w:type="paragraph" w:customStyle="1" w:styleId="EndNoteBibliographyTitle">
    <w:name w:val="EndNote Bibliography Title"/>
    <w:basedOn w:val="Normal"/>
    <w:link w:val="EndNoteBibliographyTitleChar"/>
    <w:rsid w:val="00517023"/>
    <w:pPr>
      <w:spacing w:line="259" w:lineRule="auto"/>
      <w:jc w:val="center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023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7023"/>
    <w:pPr>
      <w:spacing w:after="160"/>
    </w:pPr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17023"/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17023"/>
    <w:rPr>
      <w:i/>
      <w:iCs/>
      <w:noProof w:val="0"/>
      <w:lang w:val="en-AU"/>
    </w:rPr>
  </w:style>
  <w:style w:type="character" w:styleId="Strong">
    <w:name w:val="Strong"/>
    <w:basedOn w:val="DefaultParagraphFont"/>
    <w:uiPriority w:val="22"/>
    <w:qFormat/>
    <w:rsid w:val="00517023"/>
    <w:rPr>
      <w:b/>
      <w:bCs/>
      <w:noProof w:val="0"/>
      <w:lang w:val="en-AU"/>
    </w:rPr>
  </w:style>
  <w:style w:type="character" w:styleId="Hyperlink">
    <w:name w:val="Hyperlink"/>
    <w:basedOn w:val="DefaultParagraphFont"/>
    <w:uiPriority w:val="99"/>
    <w:unhideWhenUsed/>
    <w:rsid w:val="005170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70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702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023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702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7023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7023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5170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 w:bidi="bn-IN"/>
      <w14:ligatures w14:val="none"/>
    </w:rPr>
  </w:style>
  <w:style w:type="paragraph" w:styleId="Revision">
    <w:name w:val="Revision"/>
    <w:hidden/>
    <w:uiPriority w:val="99"/>
    <w:semiHidden/>
    <w:rsid w:val="00517023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7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023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02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023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17023"/>
    <w:rPr>
      <w:color w:val="954F72"/>
      <w:u w:val="single"/>
    </w:rPr>
  </w:style>
  <w:style w:type="paragraph" w:customStyle="1" w:styleId="msonormal0">
    <w:name w:val="msonormal"/>
    <w:basedOn w:val="Normal"/>
    <w:rsid w:val="005170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4">
    <w:name w:val="xl64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8">
    <w:name w:val="xl68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9">
    <w:name w:val="xl69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1">
    <w:name w:val="xl71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8"/>
      <w:szCs w:val="28"/>
      <w:lang w:eastAsia="en-GB"/>
      <w14:ligatures w14:val="none"/>
    </w:rPr>
  </w:style>
  <w:style w:type="paragraph" w:customStyle="1" w:styleId="xl73">
    <w:name w:val="xl73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4">
    <w:name w:val="xl74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FF0000"/>
      <w:kern w:val="0"/>
      <w:lang w:eastAsia="en-GB"/>
      <w14:ligatures w14:val="none"/>
    </w:rPr>
  </w:style>
  <w:style w:type="paragraph" w:customStyle="1" w:styleId="xl76">
    <w:name w:val="xl76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8"/>
      <w:szCs w:val="28"/>
      <w:lang w:eastAsia="en-GB"/>
      <w14:ligatures w14:val="none"/>
    </w:rPr>
  </w:style>
  <w:style w:type="paragraph" w:customStyle="1" w:styleId="xl77">
    <w:name w:val="xl77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5170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517023"/>
  </w:style>
  <w:style w:type="table" w:customStyle="1" w:styleId="TableGrid1">
    <w:name w:val="Table Grid1"/>
    <w:basedOn w:val="TableNormal"/>
    <w:next w:val="TableGrid"/>
    <w:uiPriority w:val="39"/>
    <w:rsid w:val="00517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0">
    <w:name w:val="xl80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1">
    <w:name w:val="xl81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Aptos" w:eastAsia="Times New Roman" w:hAnsi="Aptos" w:cs="Times New Roman"/>
      <w:i/>
      <w:iCs/>
      <w:kern w:val="0"/>
      <w:lang w:eastAsia="en-GB"/>
      <w14:ligatures w14:val="none"/>
    </w:rPr>
  </w:style>
  <w:style w:type="paragraph" w:customStyle="1" w:styleId="xl83">
    <w:name w:val="xl83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4">
    <w:name w:val="xl84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5">
    <w:name w:val="xl85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6">
    <w:name w:val="xl86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7">
    <w:name w:val="xl87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paragraph" w:customStyle="1" w:styleId="xl88">
    <w:name w:val="xl88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0">
    <w:name w:val="xl90"/>
    <w:basedOn w:val="Normal"/>
    <w:rsid w:val="0051702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1">
    <w:name w:val="xl91"/>
    <w:basedOn w:val="Normal"/>
    <w:rsid w:val="0051702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5170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5170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5170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6">
    <w:name w:val="xl96"/>
    <w:basedOn w:val="Normal"/>
    <w:rsid w:val="005170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9">
    <w:name w:val="xl99"/>
    <w:basedOn w:val="Normal"/>
    <w:rsid w:val="0051702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0">
    <w:name w:val="xl100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1">
    <w:name w:val="xl101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2">
    <w:name w:val="xl102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5170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4">
    <w:name w:val="xl104"/>
    <w:basedOn w:val="Normal"/>
    <w:rsid w:val="005170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10</cp:revision>
  <cp:lastPrinted>2025-01-12T22:24:00Z</cp:lastPrinted>
  <dcterms:created xsi:type="dcterms:W3CDTF">2025-01-23T04:26:00Z</dcterms:created>
  <dcterms:modified xsi:type="dcterms:W3CDTF">2025-04-07T08:48:00Z</dcterms:modified>
</cp:coreProperties>
</file>